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67F" w:rsidRPr="0063367F" w:rsidRDefault="0063367F" w:rsidP="0063367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5. </w:t>
      </w:r>
      <w:r w:rsidRPr="00DD3C27">
        <w:rPr>
          <w:rFonts w:ascii="Times New Roman" w:hAnsi="Times New Roman" w:cs="Times New Roman"/>
          <w:sz w:val="24"/>
          <w:szCs w:val="24"/>
          <w:lang w:val="en-GB"/>
        </w:rPr>
        <w:t>The workforce during the epidemics in comparison with the required workforce to perform prevention and control strategies with regards to VBD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6"/>
        <w:gridCol w:w="3466"/>
        <w:gridCol w:w="3448"/>
      </w:tblGrid>
      <w:tr w:rsidR="0063367F" w:rsidRPr="00DD3C27" w:rsidTr="00260DB5">
        <w:trPr>
          <w:trHeight w:val="532"/>
        </w:trPr>
        <w:tc>
          <w:tcPr>
            <w:tcW w:w="22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63367F" w:rsidRPr="00D92E13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artments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63367F" w:rsidRPr="00D92E13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estimated workforce </w:t>
            </w:r>
          </w:p>
          <w:p w:rsidR="0063367F" w:rsidRPr="00D92E13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The business plan of the </w:t>
            </w:r>
            <w:proofErr w:type="spellStart"/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HEN</w:t>
            </w:r>
            <w:proofErr w:type="spellEnd"/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63367F" w:rsidRPr="00D92E13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available workforce during the epidemics of VBDs</w:t>
            </w:r>
          </w:p>
        </w:tc>
      </w:tr>
      <w:tr w:rsidR="0063367F" w:rsidRPr="00DD3C27" w:rsidTr="00260DB5">
        <w:trPr>
          <w:trHeight w:val="3251"/>
        </w:trPr>
        <w:tc>
          <w:tcPr>
            <w:tcW w:w="2266" w:type="dxa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pidemiology and Research </w:t>
            </w:r>
          </w:p>
        </w:tc>
        <w:tc>
          <w:tcPr>
            <w:tcW w:w="3466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ead of the department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edical doctors specialised in epidemiology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ocial scientist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economist specialised in health care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tatistician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medical expert in environmental science </w:t>
            </w:r>
          </w:p>
          <w:p w:rsidR="0063367F" w:rsidRPr="00D92E13" w:rsidRDefault="0063367F" w:rsidP="00260DB5">
            <w:pPr>
              <w:pBdr>
                <w:right w:val="single" w:sz="2" w:space="4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employees to support the management of the department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medical doctor/ epidemiologist </w:t>
            </w:r>
            <w:r w:rsidRPr="00D92E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(head of the department)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health professionals specialised in epidemiology and public health </w:t>
            </w:r>
          </w:p>
        </w:tc>
      </w:tr>
      <w:tr w:rsidR="0063367F" w:rsidRPr="00D92E13" w:rsidTr="00260DB5">
        <w:trPr>
          <w:trHeight w:val="266"/>
        </w:trPr>
        <w:tc>
          <w:tcPr>
            <w:tcW w:w="226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TE</w:t>
            </w:r>
          </w:p>
        </w:tc>
        <w:tc>
          <w:tcPr>
            <w:tcW w:w="34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3448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</w:tr>
      <w:tr w:rsidR="00260DB5" w:rsidRPr="00DD3C27" w:rsidTr="00260DB5">
        <w:trPr>
          <w:trHeight w:val="1353"/>
        </w:trPr>
        <w:tc>
          <w:tcPr>
            <w:tcW w:w="226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CU</w:t>
            </w:r>
          </w:p>
        </w:tc>
        <w:tc>
          <w:tcPr>
            <w:tcW w:w="34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head of the department 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vector inspectors 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ecretary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48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coordinators 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fieldworkers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ector inspectors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ecretary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administrative assistant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63367F" w:rsidRPr="00D92E13" w:rsidTr="00260DB5">
        <w:trPr>
          <w:trHeight w:val="266"/>
        </w:trPr>
        <w:tc>
          <w:tcPr>
            <w:tcW w:w="226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TE</w:t>
            </w:r>
          </w:p>
        </w:tc>
        <w:tc>
          <w:tcPr>
            <w:tcW w:w="34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3448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260DB5" w:rsidRPr="00DD3C27" w:rsidTr="00260DB5">
        <w:trPr>
          <w:trHeight w:val="544"/>
        </w:trPr>
        <w:tc>
          <w:tcPr>
            <w:tcW w:w="226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cation</w:t>
            </w:r>
          </w:p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4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4 communication experts </w:t>
            </w:r>
          </w:p>
        </w:tc>
        <w:tc>
          <w:tcPr>
            <w:tcW w:w="3448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communication experts 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 head of the department </w:t>
            </w:r>
          </w:p>
        </w:tc>
      </w:tr>
      <w:tr w:rsidR="0063367F" w:rsidRPr="00D92E13" w:rsidTr="00260DB5">
        <w:trPr>
          <w:trHeight w:val="266"/>
        </w:trPr>
        <w:tc>
          <w:tcPr>
            <w:tcW w:w="2266" w:type="dxa"/>
            <w:tcBorders>
              <w:top w:val="nil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otal FTE</w:t>
            </w:r>
          </w:p>
        </w:tc>
        <w:tc>
          <w:tcPr>
            <w:tcW w:w="346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448" w:type="dxa"/>
            <w:tcBorders>
              <w:top w:val="nil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63367F" w:rsidRPr="00DD3C27" w:rsidTr="00260DB5">
        <w:trPr>
          <w:trHeight w:val="1619"/>
        </w:trPr>
        <w:tc>
          <w:tcPr>
            <w:tcW w:w="2266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licy Department</w:t>
            </w:r>
          </w:p>
        </w:tc>
        <w:tc>
          <w:tcPr>
            <w:tcW w:w="346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ead of the department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lawyer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researchers 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policy officers </w:t>
            </w: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 for health care, 3 for public health, and 1 for veterinary public health)</w:t>
            </w:r>
          </w:p>
        </w:tc>
        <w:tc>
          <w:tcPr>
            <w:tcW w:w="3448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head of the department 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medical doctor 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statistician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health scientist </w:t>
            </w:r>
          </w:p>
          <w:p w:rsidR="0063367F" w:rsidRPr="00D92E13" w:rsidRDefault="0063367F" w:rsidP="00260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ealth promoter</w:t>
            </w:r>
          </w:p>
        </w:tc>
      </w:tr>
      <w:tr w:rsidR="0063367F" w:rsidRPr="00D92E13" w:rsidTr="00260DB5">
        <w:trPr>
          <w:trHeight w:val="278"/>
        </w:trPr>
        <w:tc>
          <w:tcPr>
            <w:tcW w:w="2266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FTE</w:t>
            </w:r>
          </w:p>
        </w:tc>
        <w:tc>
          <w:tcPr>
            <w:tcW w:w="3466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3448" w:type="dxa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63367F" w:rsidRPr="00260DB5" w:rsidRDefault="0063367F" w:rsidP="00260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0D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:rsidR="0063367F" w:rsidRPr="0097786E" w:rsidRDefault="0063367F" w:rsidP="00260D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786E">
        <w:rPr>
          <w:rFonts w:ascii="Times New Roman" w:hAnsi="Times New Roman" w:cs="Times New Roman"/>
          <w:sz w:val="24"/>
          <w:szCs w:val="24"/>
          <w:lang w:val="en-GB"/>
        </w:rPr>
        <w:t xml:space="preserve">Adapted from </w:t>
      </w:r>
      <w:proofErr w:type="spellStart"/>
      <w:r w:rsidRPr="0097786E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97786E">
        <w:rPr>
          <w:rFonts w:ascii="Times New Roman" w:hAnsi="Times New Roman" w:cs="Times New Roman"/>
          <w:sz w:val="24"/>
          <w:szCs w:val="24"/>
          <w:lang w:val="en-GB"/>
        </w:rPr>
        <w:t xml:space="preserve">: Business plan, Ministry of Health, Environment and Nature (p. 80-98), by </w:t>
      </w:r>
      <w:proofErr w:type="spellStart"/>
      <w:r w:rsidRPr="0097786E">
        <w:rPr>
          <w:rFonts w:ascii="Times New Roman" w:hAnsi="Times New Roman" w:cs="Times New Roman"/>
          <w:sz w:val="24"/>
          <w:szCs w:val="24"/>
          <w:lang w:val="en-GB"/>
        </w:rPr>
        <w:t>MoHEN</w:t>
      </w:r>
      <w:proofErr w:type="spellEnd"/>
      <w:r w:rsidRPr="0097786E">
        <w:rPr>
          <w:rFonts w:ascii="Times New Roman" w:hAnsi="Times New Roman" w:cs="Times New Roman"/>
          <w:sz w:val="24"/>
          <w:szCs w:val="24"/>
          <w:lang w:val="en-GB"/>
        </w:rPr>
        <w:t xml:space="preserve">, 2011. Adapted with permission. </w:t>
      </w:r>
    </w:p>
    <w:p w:rsidR="001B467B" w:rsidRPr="0063367F" w:rsidRDefault="009B6522" w:rsidP="00260DB5">
      <w:pPr>
        <w:spacing w:line="480" w:lineRule="auto"/>
        <w:rPr>
          <w:lang w:val="en-US"/>
        </w:rPr>
      </w:pPr>
    </w:p>
    <w:sectPr w:rsidR="001B467B" w:rsidRPr="00633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2MDY2sDQztTAzNjFX0lEKTi0uzszPAykwrAUAgkOHriwAAAA="/>
  </w:docVars>
  <w:rsids>
    <w:rsidRoot w:val="0063367F"/>
    <w:rsid w:val="001D50E8"/>
    <w:rsid w:val="00260DB5"/>
    <w:rsid w:val="0063367F"/>
    <w:rsid w:val="009B6522"/>
    <w:rsid w:val="00D0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36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367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367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3367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3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ij-Jansen, VIC (mmb)</dc:creator>
  <cp:lastModifiedBy>Mulderij-Jansen, VIC (mmb)</cp:lastModifiedBy>
  <cp:revision>2</cp:revision>
  <dcterms:created xsi:type="dcterms:W3CDTF">2021-08-02T13:08:00Z</dcterms:created>
  <dcterms:modified xsi:type="dcterms:W3CDTF">2021-08-02T13:08:00Z</dcterms:modified>
</cp:coreProperties>
</file>